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4FE5C" w14:textId="2B9F5A69" w:rsidR="00597594" w:rsidRPr="000F72D4" w:rsidRDefault="00597594" w:rsidP="00597594">
      <w:pPr>
        <w:rPr>
          <w:rFonts w:ascii="Times New Roman" w:hAnsi="Times New Roman" w:cs="Times New Roman"/>
          <w:sz w:val="24"/>
          <w:szCs w:val="24"/>
        </w:rPr>
      </w:pPr>
      <w:r w:rsidRPr="000F72D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0F72D4">
        <w:rPr>
          <w:rFonts w:ascii="Times New Roman" w:eastAsia="MinionPro-Regular" w:hAnsi="Times New Roman" w:cs="Times New Roman"/>
          <w:sz w:val="24"/>
          <w:szCs w:val="24"/>
        </w:rPr>
        <w:t xml:space="preserve">Table </w:t>
      </w:r>
      <w:r w:rsidRPr="000F72D4">
        <w:rPr>
          <w:rFonts w:ascii="Times New Roman" w:hAnsi="Times New Roman" w:cs="Times New Roman"/>
          <w:sz w:val="24"/>
          <w:szCs w:val="24"/>
        </w:rPr>
        <w:t>S</w:t>
      </w:r>
      <w:r w:rsidR="000F0243">
        <w:rPr>
          <w:rFonts w:ascii="Times New Roman" w:hAnsi="Times New Roman" w:cs="Times New Roman"/>
          <w:sz w:val="24"/>
          <w:szCs w:val="24"/>
        </w:rPr>
        <w:t>2</w:t>
      </w:r>
      <w:r w:rsidRPr="000F72D4">
        <w:rPr>
          <w:rFonts w:ascii="Times New Roman" w:eastAsia="MinionPro-Regular" w:hAnsi="Times New Roman" w:cs="Times New Roman"/>
          <w:sz w:val="24"/>
          <w:szCs w:val="24"/>
        </w:rPr>
        <w:t xml:space="preserve">. </w:t>
      </w:r>
      <w:r w:rsidRPr="000F72D4">
        <w:rPr>
          <w:rFonts w:ascii="Times New Roman" w:hAnsi="Times New Roman" w:cs="Times New Roman"/>
          <w:sz w:val="24"/>
          <w:szCs w:val="24"/>
        </w:rPr>
        <w:t>Mice primer sequences in RT- PCR assays.</w:t>
      </w:r>
    </w:p>
    <w:p w14:paraId="14AEEFC8" w14:textId="77777777" w:rsidR="00597594" w:rsidRPr="00436AA8" w:rsidRDefault="00597594" w:rsidP="00597594">
      <w:pPr>
        <w:rPr>
          <w:rFonts w:ascii="Times New Roman" w:hAnsi="Times New Roman" w:cs="Times New Roman"/>
        </w:rPr>
      </w:pPr>
    </w:p>
    <w:tbl>
      <w:tblPr>
        <w:tblStyle w:val="a3"/>
        <w:tblW w:w="102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4475"/>
        <w:gridCol w:w="4355"/>
      </w:tblGrid>
      <w:tr w:rsidR="00597594" w:rsidRPr="00436AA8" w14:paraId="3583E480" w14:textId="77777777" w:rsidTr="000F0243">
        <w:trPr>
          <w:trHeight w:val="124"/>
          <w:jc w:val="center"/>
        </w:trPr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195C3" w14:textId="77777777" w:rsidR="00597594" w:rsidRPr="00436AA8" w:rsidRDefault="00597594" w:rsidP="000F02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AA8">
              <w:rPr>
                <w:rFonts w:ascii="Times New Roman" w:hAnsi="Times New Roman" w:cs="Times New Roman"/>
                <w:b/>
                <w:sz w:val="24"/>
                <w:szCs w:val="24"/>
              </w:rPr>
              <w:t>Genes</w:t>
            </w:r>
          </w:p>
        </w:tc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B25F9" w14:textId="77777777" w:rsidR="00597594" w:rsidRPr="00436AA8" w:rsidRDefault="00597594" w:rsidP="000F02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AA8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4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C638C" w14:textId="77777777" w:rsidR="00597594" w:rsidRPr="00436AA8" w:rsidRDefault="00597594" w:rsidP="000F024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6AA8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</w:p>
        </w:tc>
      </w:tr>
      <w:tr w:rsidR="000F0243" w:rsidRPr="00436AA8" w14:paraId="01B917FA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1FE1D8E5" w14:textId="765D002C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364A8D3A" w14:textId="68DC9C88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AGACCCTCACACTCAGATCA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6518C136" w14:textId="726DF3AE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TCTTTGAGATCCATGCCGTTG</w:t>
            </w:r>
          </w:p>
        </w:tc>
      </w:tr>
      <w:tr w:rsidR="000F0243" w:rsidRPr="00436AA8" w14:paraId="4B977F60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34D97FC1" w14:textId="7F2A5816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INF-γ</w:t>
            </w:r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1706CFDB" w14:textId="16824A31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939">
              <w:rPr>
                <w:rFonts w:ascii="Times New Roman" w:hAnsi="Times New Roman" w:cs="Times New Roman"/>
                <w:sz w:val="24"/>
                <w:szCs w:val="24"/>
              </w:rPr>
              <w:t>ATCTGGAGGAACTGGCAAAA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7B60CCA3" w14:textId="1F64F991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939">
              <w:rPr>
                <w:rFonts w:ascii="Times New Roman" w:hAnsi="Times New Roman" w:cs="Times New Roman"/>
                <w:sz w:val="24"/>
                <w:szCs w:val="24"/>
              </w:rPr>
              <w:t>TTCAAGACTTCAAAGAGTCTGAG</w:t>
            </w:r>
          </w:p>
        </w:tc>
      </w:tr>
      <w:tr w:rsidR="000F0243" w:rsidRPr="00436AA8" w14:paraId="455120E3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0DFE70F3" w14:textId="7FC6F940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753FE368" w14:textId="0F551AB1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TCCATGAGCTTTGTACAAGGA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2F03F169" w14:textId="4EEDB751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AGCCCATACTTTAGGAAGACA</w:t>
            </w:r>
          </w:p>
        </w:tc>
      </w:tr>
      <w:tr w:rsidR="000F0243" w:rsidRPr="00436AA8" w14:paraId="208DB41A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546772D7" w14:textId="109E6F0D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1FAD7BCC" w14:textId="29170A49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GTTCTCTGGGAAATCGTGGA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5D7304D8" w14:textId="73F24DB6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TGTACTCCAGGTAGCTA</w:t>
            </w:r>
          </w:p>
        </w:tc>
      </w:tr>
      <w:tr w:rsidR="000F0243" w:rsidRPr="00436AA8" w14:paraId="7F0C2270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774316EB" w14:textId="319C2BFD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63D32E87" w14:textId="4F505FE7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939">
              <w:rPr>
                <w:rFonts w:ascii="Times New Roman" w:hAnsi="Times New Roman" w:cs="Times New Roman"/>
                <w:sz w:val="24"/>
                <w:szCs w:val="24"/>
              </w:rPr>
              <w:t>AAGGACCAGCTGGACAACAT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37ACE64E" w14:textId="597BF656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939">
              <w:rPr>
                <w:rFonts w:ascii="Times New Roman" w:hAnsi="Times New Roman" w:cs="Times New Roman"/>
                <w:sz w:val="24"/>
                <w:szCs w:val="24"/>
              </w:rPr>
              <w:t>TCTCACCCAGGGAATTCAAA</w:t>
            </w:r>
          </w:p>
        </w:tc>
      </w:tr>
      <w:tr w:rsidR="000F0243" w:rsidRPr="00436AA8" w14:paraId="0567D208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0F92164E" w14:textId="03A61DC8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726E6C4D" w14:textId="16D141A6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939">
              <w:rPr>
                <w:rFonts w:ascii="Times New Roman" w:hAnsi="Times New Roman" w:cs="Times New Roman"/>
                <w:sz w:val="24"/>
                <w:szCs w:val="24"/>
              </w:rPr>
              <w:t>ATGTCCGGCCGATGCTCTC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113DA822" w14:textId="74D0356C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939">
              <w:rPr>
                <w:rFonts w:ascii="Times New Roman" w:hAnsi="Times New Roman" w:cs="Times New Roman"/>
                <w:sz w:val="24"/>
                <w:szCs w:val="24"/>
              </w:rPr>
              <w:t>TTTGGCTGCTCTTGGGTCTGTAT</w:t>
            </w:r>
          </w:p>
        </w:tc>
      </w:tr>
      <w:tr w:rsidR="000F0243" w:rsidRPr="00436AA8" w14:paraId="75C139CA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7AF140CA" w14:textId="729E724F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ZO-1</w:t>
            </w:r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144F74F4" w14:textId="43942720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939">
              <w:rPr>
                <w:rFonts w:ascii="Times New Roman" w:hAnsi="Times New Roman" w:cs="Times New Roman"/>
                <w:sz w:val="24"/>
                <w:szCs w:val="24"/>
              </w:rPr>
              <w:t>TTTTTGACAGGGGGAGTGG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474679F3" w14:textId="25ADDC28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939">
              <w:rPr>
                <w:rFonts w:ascii="Times New Roman" w:hAnsi="Times New Roman" w:cs="Times New Roman"/>
                <w:sz w:val="24"/>
                <w:szCs w:val="24"/>
              </w:rPr>
              <w:t>TGCTGCAGAGGTCAAAGTTCAAG</w:t>
            </w:r>
          </w:p>
        </w:tc>
      </w:tr>
      <w:tr w:rsidR="000F0243" w:rsidRPr="00436AA8" w14:paraId="2DBCFE67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10D2E469" w14:textId="19E3A2BB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laudin-1</w:t>
            </w:r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05914486" w14:textId="4CE69C40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TGCCCCAGTGGAAGATTTACT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30FE7AE2" w14:textId="4605258E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CTTTGCGAAACGCAGGACAT</w:t>
            </w:r>
          </w:p>
        </w:tc>
      </w:tr>
      <w:tr w:rsidR="000F0243" w:rsidRPr="00436AA8" w14:paraId="5887D4A0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46788824" w14:textId="4E7E9E6A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Muc2</w:t>
            </w:r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190B94F0" w14:textId="6A901C93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939">
              <w:rPr>
                <w:rFonts w:ascii="Times New Roman" w:hAnsi="Times New Roman" w:cs="Times New Roman"/>
                <w:sz w:val="24"/>
                <w:szCs w:val="24"/>
              </w:rPr>
              <w:t>ACGTGTCATATTTGCACCTCT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6C5D7614" w14:textId="35A52BF7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939">
              <w:rPr>
                <w:rFonts w:ascii="Times New Roman" w:hAnsi="Times New Roman" w:cs="Times New Roman"/>
                <w:sz w:val="24"/>
                <w:szCs w:val="24"/>
              </w:rPr>
              <w:t>TCAACATTGAGAGTGCCAACT</w:t>
            </w:r>
          </w:p>
        </w:tc>
      </w:tr>
      <w:tr w:rsidR="000F0243" w:rsidRPr="00436AA8" w14:paraId="31847054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6DF4E599" w14:textId="1C94602D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Reg3b</w:t>
            </w:r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671918DD" w14:textId="033A4FBB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939">
              <w:rPr>
                <w:rFonts w:ascii="Times New Roman" w:hAnsi="Times New Roman" w:cs="Times New Roman"/>
                <w:sz w:val="24"/>
                <w:szCs w:val="24"/>
              </w:rPr>
              <w:t>CCCAGGCTTATGGCTCCTAC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48DBC0E8" w14:textId="6F1160F1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939">
              <w:rPr>
                <w:rFonts w:ascii="Times New Roman" w:hAnsi="Times New Roman" w:cs="Times New Roman"/>
                <w:sz w:val="24"/>
                <w:szCs w:val="24"/>
              </w:rPr>
              <w:t>ATGGAGCCCAATCCAAGTGT</w:t>
            </w:r>
          </w:p>
        </w:tc>
      </w:tr>
      <w:tr w:rsidR="000F0243" w:rsidRPr="00436AA8" w14:paraId="55500DBF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40D61D82" w14:textId="08C0FD9C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Reg3g</w:t>
            </w:r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7136D9A4" w14:textId="6ECDFE0B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939">
              <w:rPr>
                <w:rFonts w:ascii="Times New Roman" w:hAnsi="Times New Roman" w:cs="Times New Roman"/>
                <w:sz w:val="24"/>
                <w:szCs w:val="24"/>
              </w:rPr>
              <w:t>TTCCTGTCCTCCATGATCAAA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60486B7A" w14:textId="6F97EAEC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939">
              <w:rPr>
                <w:rFonts w:ascii="Times New Roman" w:hAnsi="Times New Roman" w:cs="Times New Roman"/>
                <w:sz w:val="24"/>
                <w:szCs w:val="24"/>
              </w:rPr>
              <w:t>CATCCACCTCTGTTGGGTTC</w:t>
            </w:r>
          </w:p>
        </w:tc>
      </w:tr>
      <w:tr w:rsidR="000F0243" w:rsidRPr="00436AA8" w14:paraId="624CF61B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7B2C3DD6" w14:textId="321C548C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41D2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6B4D38B2" w14:textId="03E45F99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CAGAATCAGGCGAACCTCACG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0C84EB8B" w14:textId="6B3410CD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AGCTCTCAGGTCAGGTGTGTT</w:t>
            </w:r>
          </w:p>
        </w:tc>
      </w:tr>
      <w:tr w:rsidR="000F0243" w:rsidRPr="00436AA8" w14:paraId="4094FFAC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3D8A5601" w14:textId="4775665C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L5ra</w:t>
            </w:r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7F12494A" w14:textId="7DE4A1D2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CGTGTCCACCTCCCGTATCTA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7B928F6B" w14:textId="472103A7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AGACATACCTCTCCCTGGAGT</w:t>
            </w:r>
          </w:p>
        </w:tc>
      </w:tr>
      <w:tr w:rsidR="000F0243" w:rsidRPr="00436AA8" w14:paraId="60B6711F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2F213071" w14:textId="5895FC00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IL-21r</w:t>
            </w:r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274C396B" w14:textId="0CF18024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CTCACTTGCTACACTGACTACCT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32437399" w14:textId="27CDAD63" w:rsidR="000F0243" w:rsidRPr="00436AA8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GACTGGTCCGTCACATTGACA</w:t>
            </w:r>
          </w:p>
        </w:tc>
      </w:tr>
      <w:tr w:rsidR="000F0243" w:rsidRPr="00436AA8" w14:paraId="17E74BAE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32F8DD36" w14:textId="1F4F1187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sf3</w:t>
            </w:r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104B2076" w14:textId="37602E2D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ATGGCTCAACTTTCTGCCCAG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2D28F90E" w14:textId="7FD84EC8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CTGACAGTGACCAGGGGAAC</w:t>
            </w:r>
          </w:p>
        </w:tc>
      </w:tr>
      <w:tr w:rsidR="000F0243" w:rsidRPr="00436AA8" w14:paraId="4819548A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76F5029E" w14:textId="0ECD1F4F" w:rsidR="000F0243" w:rsidRPr="00D041D2" w:rsidRDefault="000F0243" w:rsidP="00D041D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30724F1A" w14:textId="6E36BFC3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CACCTTGGATTGAGAGTCAAGAC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2C515AE9" w14:textId="4567802B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AGGAATCGGCTATATTGCTGGT</w:t>
            </w:r>
          </w:p>
        </w:tc>
      </w:tr>
      <w:tr w:rsidR="000F0243" w:rsidRPr="00436AA8" w14:paraId="3564D812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6A267B9D" w14:textId="0044BBC1" w:rsidR="000F0243" w:rsidRPr="00D041D2" w:rsidRDefault="000F0243" w:rsidP="00D041D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L4ra</w:t>
            </w:r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61611D5C" w14:textId="430CD2FE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ACACTACAGGCTGATGTTCTTCG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65B03EC4" w14:textId="5E07329D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TGGACCGGCCTATTCATTTCC</w:t>
            </w:r>
          </w:p>
        </w:tc>
      </w:tr>
      <w:tr w:rsidR="000F0243" w:rsidRPr="00436AA8" w14:paraId="1FE2E453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0FBCB1FF" w14:textId="5E5E0EB4" w:rsidR="000F0243" w:rsidRPr="00D041D2" w:rsidRDefault="000F0243" w:rsidP="00D041D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Stat4</w:t>
            </w:r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550545B9" w14:textId="59670554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TGGCAACAATTCTGCTTCAAAAC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4650ABFD" w14:textId="60443D9B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GAGGTCCCTGGATAGGCATGT</w:t>
            </w:r>
          </w:p>
        </w:tc>
      </w:tr>
      <w:tr w:rsidR="000F0243" w:rsidRPr="00436AA8" w14:paraId="6724D8CA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43CF368B" w14:textId="0B9DA4B6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cl2</w:t>
            </w:r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7F6C38ED" w14:textId="39C4A01A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GAGAGCGTCAACAGGGAGATG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75D0D268" w14:textId="473ED1F2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CCAGCCTCCGTTATCCTGGA</w:t>
            </w:r>
          </w:p>
        </w:tc>
      </w:tr>
      <w:tr w:rsidR="000F0243" w:rsidRPr="00436AA8" w14:paraId="410C4187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6049389D" w14:textId="0E3ABD80" w:rsidR="000F0243" w:rsidRPr="00D041D2" w:rsidRDefault="000F0243" w:rsidP="00D041D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L22ra2</w:t>
            </w:r>
          </w:p>
        </w:tc>
        <w:tc>
          <w:tcPr>
            <w:tcW w:w="4475" w:type="dxa"/>
            <w:tcBorders>
              <w:top w:val="nil"/>
              <w:bottom w:val="nil"/>
            </w:tcBorders>
            <w:vAlign w:val="center"/>
          </w:tcPr>
          <w:p w14:paraId="740DC23D" w14:textId="7E8488B9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CATTGCCTTCTAGGTCTCCTCA</w:t>
            </w:r>
          </w:p>
        </w:tc>
        <w:tc>
          <w:tcPr>
            <w:tcW w:w="4355" w:type="dxa"/>
            <w:tcBorders>
              <w:top w:val="nil"/>
              <w:bottom w:val="nil"/>
            </w:tcBorders>
            <w:vAlign w:val="center"/>
          </w:tcPr>
          <w:p w14:paraId="4EE1A1E2" w14:textId="3D7E2E5F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CCTGCTTGCCAGTGCAAAAT</w:t>
            </w:r>
          </w:p>
        </w:tc>
      </w:tr>
      <w:tr w:rsidR="000F0243" w:rsidRPr="00436AA8" w14:paraId="10B02DB8" w14:textId="77777777" w:rsidTr="000F0243">
        <w:trPr>
          <w:trHeight w:val="244"/>
          <w:jc w:val="center"/>
        </w:trPr>
        <w:tc>
          <w:tcPr>
            <w:tcW w:w="1444" w:type="dxa"/>
            <w:tcBorders>
              <w:top w:val="nil"/>
              <w:bottom w:val="single" w:sz="4" w:space="0" w:color="auto"/>
            </w:tcBorders>
            <w:vAlign w:val="center"/>
          </w:tcPr>
          <w:p w14:paraId="48105F42" w14:textId="51D6AA7C" w:rsidR="000F0243" w:rsidRPr="00D041D2" w:rsidRDefault="000F0243" w:rsidP="00D041D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D041D2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D041D2">
              <w:rPr>
                <w:rFonts w:ascii="Times New Roman" w:hAnsi="Times New Roman" w:cs="Times New Roman"/>
                <w:sz w:val="24"/>
                <w:szCs w:val="24"/>
              </w:rPr>
              <w:t>PL-19</w:t>
            </w:r>
          </w:p>
        </w:tc>
        <w:tc>
          <w:tcPr>
            <w:tcW w:w="4475" w:type="dxa"/>
            <w:tcBorders>
              <w:top w:val="nil"/>
              <w:bottom w:val="single" w:sz="4" w:space="0" w:color="auto"/>
            </w:tcBorders>
            <w:vAlign w:val="center"/>
          </w:tcPr>
          <w:p w14:paraId="37233607" w14:textId="33572B31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939">
              <w:rPr>
                <w:rFonts w:ascii="Times New Roman" w:hAnsi="Times New Roman" w:cs="Times New Roman"/>
                <w:sz w:val="24"/>
                <w:szCs w:val="24"/>
              </w:rPr>
              <w:t>GAAGGTCAAAGGGAATGTGTTCA</w:t>
            </w:r>
          </w:p>
        </w:tc>
        <w:tc>
          <w:tcPr>
            <w:tcW w:w="4355" w:type="dxa"/>
            <w:tcBorders>
              <w:top w:val="nil"/>
              <w:bottom w:val="single" w:sz="4" w:space="0" w:color="auto"/>
            </w:tcBorders>
            <w:vAlign w:val="center"/>
          </w:tcPr>
          <w:p w14:paraId="5CDC7638" w14:textId="3220CFF7" w:rsidR="000F0243" w:rsidRPr="00D041D2" w:rsidRDefault="000F0243" w:rsidP="00D041D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2939">
              <w:rPr>
                <w:rFonts w:ascii="Times New Roman" w:hAnsi="Times New Roman" w:cs="Times New Roman"/>
                <w:sz w:val="24"/>
                <w:szCs w:val="24"/>
              </w:rPr>
              <w:t>CCTTGTCTGCCTTCAGCTTGT</w:t>
            </w:r>
          </w:p>
        </w:tc>
      </w:tr>
    </w:tbl>
    <w:p w14:paraId="521EA979" w14:textId="77777777" w:rsidR="00597594" w:rsidRPr="003D29BA" w:rsidRDefault="00597594" w:rsidP="00597594">
      <w:pPr>
        <w:rPr>
          <w:rFonts w:ascii="Arial" w:hAnsi="Arial" w:cs="Arial"/>
        </w:rPr>
      </w:pPr>
    </w:p>
    <w:p w14:paraId="06A64360" w14:textId="77777777" w:rsidR="003A60DE" w:rsidRDefault="003A60DE"/>
    <w:sectPr w:rsidR="003A6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0E7"/>
    <w:rsid w:val="000F0243"/>
    <w:rsid w:val="003A60DE"/>
    <w:rsid w:val="00597594"/>
    <w:rsid w:val="007370E7"/>
    <w:rsid w:val="00C50A77"/>
    <w:rsid w:val="00D04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2E18E"/>
  <w15:chartTrackingRefBased/>
  <w15:docId w15:val="{AC64070D-7528-4F70-82C4-F34BE811C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75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75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 子姗</dc:creator>
  <cp:keywords/>
  <dc:description/>
  <cp:lastModifiedBy>弘 子姗</cp:lastModifiedBy>
  <cp:revision>2</cp:revision>
  <dcterms:created xsi:type="dcterms:W3CDTF">2022-03-30T13:41:00Z</dcterms:created>
  <dcterms:modified xsi:type="dcterms:W3CDTF">2022-03-30T14:02:00Z</dcterms:modified>
</cp:coreProperties>
</file>